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D4175" w14:textId="2B2E4D7B" w:rsidR="00A33D5B" w:rsidRPr="00BC0C8A" w:rsidRDefault="005E2014">
      <w:pPr>
        <w:jc w:val="center"/>
        <w:rPr>
          <w:rFonts w:ascii="Times New Roman" w:hAnsi="Times New Roman" w:cs="Times New Roman"/>
        </w:rPr>
      </w:pPr>
      <w:bookmarkStart w:id="0" w:name="_Hlk211290412"/>
      <w:r w:rsidRPr="00BC0C8A">
        <w:rPr>
          <w:rFonts w:ascii="Times New Roman" w:hAnsi="Times New Roman" w:cs="Times New Roman"/>
          <w:b/>
          <w:sz w:val="28"/>
        </w:rPr>
        <w:t>Results</w:t>
      </w:r>
      <w:r w:rsidRPr="00BC0C8A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lang w:eastAsia="zh-CN"/>
        </w:rPr>
        <w:t xml:space="preserve">of </w:t>
      </w:r>
      <w:r w:rsidR="00000000" w:rsidRPr="00BC0C8A">
        <w:rPr>
          <w:rFonts w:ascii="Times New Roman" w:hAnsi="Times New Roman" w:cs="Times New Roman"/>
          <w:b/>
          <w:sz w:val="28"/>
        </w:rPr>
        <w:t>Nasal Nitric Oxide (</w:t>
      </w:r>
      <w:proofErr w:type="spellStart"/>
      <w:r w:rsidR="00000000" w:rsidRPr="00BC0C8A">
        <w:rPr>
          <w:rFonts w:ascii="Times New Roman" w:hAnsi="Times New Roman" w:cs="Times New Roman"/>
          <w:b/>
          <w:sz w:val="28"/>
        </w:rPr>
        <w:t>nNO</w:t>
      </w:r>
      <w:proofErr w:type="spellEnd"/>
      <w:r w:rsidR="00000000" w:rsidRPr="00BC0C8A">
        <w:rPr>
          <w:rFonts w:ascii="Times New Roman" w:hAnsi="Times New Roman" w:cs="Times New Roman"/>
          <w:b/>
          <w:sz w:val="28"/>
        </w:rPr>
        <w:t xml:space="preserve">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33D5B" w14:paraId="3483A75D" w14:textId="77777777">
        <w:tc>
          <w:tcPr>
            <w:tcW w:w="288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bookmarkEnd w:id="0"/>
          <w:p w14:paraId="60D510BA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88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14:paraId="68EF86A3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88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14:paraId="480CF79A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</w:tr>
      <w:tr w:rsidR="00A33D5B" w14:paraId="5069FDDC" w14:textId="77777777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B85B26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Age / 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8D9BC4" w14:textId="59E6C573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0C8A" w:rsidRPr="00BC0C8A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8</w:t>
            </w: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 xml:space="preserve"> years / 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9D9BAD" w14:textId="77777777" w:rsidR="00A33D5B" w:rsidRPr="00BC0C8A" w:rsidRDefault="00A33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3D5B" w14:paraId="47DE4C32" w14:textId="77777777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D3CBBBD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FAFAD4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Nasal exhaled NO (nNO), chemiluminesce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75878F" w14:textId="77777777" w:rsidR="00A33D5B" w:rsidRPr="00BC0C8A" w:rsidRDefault="00A33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3D5B" w14:paraId="271B2324" w14:textId="77777777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1DEC70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Ambient temperatu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044919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7517B5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A33D5B" w14:paraId="343C3568" w14:textId="77777777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1FF23F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Sampling flow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9D3BE1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E0F18EE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L/min (10 mL/s)</w:t>
            </w:r>
          </w:p>
        </w:tc>
      </w:tr>
      <w:tr w:rsidR="00A33D5B" w14:paraId="08171E9E" w14:textId="77777777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4D9B38C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nNO concentration (mean ± 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C9B064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500.8 ± 11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80BE74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ppb</w:t>
            </w:r>
          </w:p>
        </w:tc>
      </w:tr>
      <w:tr w:rsidR="00A33D5B" w14:paraId="2332F353" w14:textId="77777777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FE48E5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nNO production rate (mean ± S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3F6D8F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300.5 ± 7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B5ABDDF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nL/min</w:t>
            </w:r>
          </w:p>
        </w:tc>
      </w:tr>
      <w:tr w:rsidR="00A33D5B" w14:paraId="56BE5D5A" w14:textId="77777777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4AD6C6C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Individual reading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25710F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510.9, 487.6, 505.0, 514.8, 499.9, 486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6F0FD0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ppb</w:t>
            </w:r>
          </w:p>
        </w:tc>
      </w:tr>
      <w:tr w:rsidR="00A33D5B" w14:paraId="23D65795" w14:textId="77777777">
        <w:tc>
          <w:tcPr>
            <w:tcW w:w="28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01027C6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Interpretation*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66D2CE37" w14:textId="77777777" w:rsidR="00A33D5B" w:rsidRPr="00BC0C8A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C8A">
              <w:rPr>
                <w:rFonts w:ascii="Times New Roman" w:hAnsi="Times New Roman" w:cs="Times New Roman"/>
                <w:sz w:val="24"/>
                <w:szCs w:val="24"/>
              </w:rPr>
              <w:t>Elevated nNO consistent with allergic rhinitis; does not meet PCD criteri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03DF46A" w14:textId="77777777" w:rsidR="00A33D5B" w:rsidRPr="00BC0C8A" w:rsidRDefault="00A33D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EAB722" w14:textId="77777777" w:rsidR="00A33D5B" w:rsidRPr="00BC0C8A" w:rsidRDefault="00000000">
      <w:pPr>
        <w:rPr>
          <w:iCs/>
        </w:rPr>
      </w:pPr>
      <w:r>
        <w:rPr>
          <w:i/>
        </w:rPr>
        <w:t>*</w:t>
      </w:r>
      <w:r w:rsidRPr="00BC0C8A">
        <w:rPr>
          <w:iCs/>
        </w:rPr>
        <w:t xml:space="preserve"> Flow conversion: 10 mL/s equals 0.6 L/min; nL/min = concentration (ppb) × flow (L/min). Elevated nNO is compatible with allergic rhinitis and does not fulfill diagnostic criteria for PCD.</w:t>
      </w:r>
    </w:p>
    <w:sectPr w:rsidR="00A33D5B" w:rsidRPr="00BC0C8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60CA6" w14:textId="77777777" w:rsidR="007742E4" w:rsidRDefault="007742E4" w:rsidP="005E2014">
      <w:pPr>
        <w:spacing w:after="0" w:line="240" w:lineRule="auto"/>
      </w:pPr>
      <w:r>
        <w:separator/>
      </w:r>
    </w:p>
  </w:endnote>
  <w:endnote w:type="continuationSeparator" w:id="0">
    <w:p w14:paraId="5AF9B53C" w14:textId="77777777" w:rsidR="007742E4" w:rsidRDefault="007742E4" w:rsidP="005E2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2F20A8" w14:textId="77777777" w:rsidR="007742E4" w:rsidRDefault="007742E4" w:rsidP="005E2014">
      <w:pPr>
        <w:spacing w:after="0" w:line="240" w:lineRule="auto"/>
      </w:pPr>
      <w:r>
        <w:separator/>
      </w:r>
    </w:p>
  </w:footnote>
  <w:footnote w:type="continuationSeparator" w:id="0">
    <w:p w14:paraId="4CE1666A" w14:textId="77777777" w:rsidR="007742E4" w:rsidRDefault="007742E4" w:rsidP="005E20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69554371">
    <w:abstractNumId w:val="8"/>
  </w:num>
  <w:num w:numId="2" w16cid:durableId="1368412364">
    <w:abstractNumId w:val="6"/>
  </w:num>
  <w:num w:numId="3" w16cid:durableId="1480804424">
    <w:abstractNumId w:val="5"/>
  </w:num>
  <w:num w:numId="4" w16cid:durableId="915478864">
    <w:abstractNumId w:val="4"/>
  </w:num>
  <w:num w:numId="5" w16cid:durableId="270819976">
    <w:abstractNumId w:val="7"/>
  </w:num>
  <w:num w:numId="6" w16cid:durableId="1435979799">
    <w:abstractNumId w:val="3"/>
  </w:num>
  <w:num w:numId="7" w16cid:durableId="2060392583">
    <w:abstractNumId w:val="2"/>
  </w:num>
  <w:num w:numId="8" w16cid:durableId="167720687">
    <w:abstractNumId w:val="1"/>
  </w:num>
  <w:num w:numId="9" w16cid:durableId="91977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8611A"/>
    <w:rsid w:val="0029639D"/>
    <w:rsid w:val="00326F90"/>
    <w:rsid w:val="005E2014"/>
    <w:rsid w:val="006D762B"/>
    <w:rsid w:val="007742E4"/>
    <w:rsid w:val="00852768"/>
    <w:rsid w:val="00A33D5B"/>
    <w:rsid w:val="00A60243"/>
    <w:rsid w:val="00AA1D8D"/>
    <w:rsid w:val="00B47730"/>
    <w:rsid w:val="00BC0C8A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58CF37"/>
  <w14:defaultImageDpi w14:val="330"/>
  <w15:docId w15:val="{C098E7FD-83DB-44D5-AD8E-E42ADED89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65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8617665452228</cp:lastModifiedBy>
  <cp:revision>4</cp:revision>
  <dcterms:created xsi:type="dcterms:W3CDTF">2025-10-13T04:46:00Z</dcterms:created>
  <dcterms:modified xsi:type="dcterms:W3CDTF">2025-10-13T17:10:00Z</dcterms:modified>
  <cp:category/>
</cp:coreProperties>
</file>